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506" w:rsidRPr="00693A30" w:rsidRDefault="00043506" w:rsidP="001B6388">
      <w:pPr>
        <w:tabs>
          <w:tab w:val="left" w:pos="7172"/>
        </w:tabs>
        <w:autoSpaceDE w:val="0"/>
        <w:autoSpaceDN w:val="0"/>
        <w:adjustRightInd w:val="0"/>
        <w:jc w:val="left"/>
        <w:rPr>
          <w:sz w:val="22"/>
          <w:szCs w:val="22"/>
        </w:rPr>
      </w:pPr>
    </w:p>
    <w:p w:rsidR="008F51B1" w:rsidRPr="00693A30" w:rsidRDefault="00C528AE" w:rsidP="001B6388">
      <w:pPr>
        <w:tabs>
          <w:tab w:val="left" w:pos="7172"/>
        </w:tabs>
        <w:autoSpaceDE w:val="0"/>
        <w:autoSpaceDN w:val="0"/>
        <w:adjustRightInd w:val="0"/>
        <w:jc w:val="left"/>
        <w:rPr>
          <w:sz w:val="22"/>
          <w:szCs w:val="22"/>
        </w:rPr>
      </w:pPr>
      <w:r w:rsidRPr="00693A30">
        <w:rPr>
          <w:sz w:val="22"/>
          <w:szCs w:val="22"/>
        </w:rPr>
        <w:t>Table</w:t>
      </w:r>
      <w:r w:rsidR="00043506" w:rsidRPr="00693A30">
        <w:rPr>
          <w:sz w:val="22"/>
          <w:szCs w:val="22"/>
        </w:rPr>
        <w:t xml:space="preserve"> S1</w:t>
      </w:r>
      <w:r w:rsidR="008F51B1" w:rsidRPr="00693A30">
        <w:rPr>
          <w:sz w:val="22"/>
          <w:szCs w:val="22"/>
        </w:rPr>
        <w:t xml:space="preserve"> </w:t>
      </w:r>
      <w:r w:rsidR="00D1745C" w:rsidRPr="00693A30">
        <w:rPr>
          <w:rFonts w:hint="eastAsia"/>
          <w:kern w:val="0"/>
          <w:sz w:val="22"/>
          <w:szCs w:val="22"/>
        </w:rPr>
        <w:t>Identit</w:t>
      </w:r>
      <w:r w:rsidR="00565171" w:rsidRPr="00693A30">
        <w:rPr>
          <w:rFonts w:hint="eastAsia"/>
          <w:kern w:val="0"/>
          <w:sz w:val="22"/>
          <w:szCs w:val="22"/>
        </w:rPr>
        <w:t>i</w:t>
      </w:r>
      <w:r w:rsidR="00D1745C" w:rsidRPr="00693A30">
        <w:rPr>
          <w:rFonts w:hint="eastAsia"/>
          <w:kern w:val="0"/>
          <w:sz w:val="22"/>
          <w:szCs w:val="22"/>
        </w:rPr>
        <w:t>es</w:t>
      </w:r>
      <w:r w:rsidR="001B6388" w:rsidRPr="00693A30">
        <w:rPr>
          <w:kern w:val="0"/>
          <w:sz w:val="22"/>
          <w:szCs w:val="22"/>
        </w:rPr>
        <w:t xml:space="preserve"> of the sele</w:t>
      </w:r>
      <w:r w:rsidR="00565171" w:rsidRPr="00693A30">
        <w:rPr>
          <w:kern w:val="0"/>
          <w:sz w:val="22"/>
          <w:szCs w:val="22"/>
        </w:rPr>
        <w:t xml:space="preserve">cted reference assemblies with </w:t>
      </w:r>
      <w:r w:rsidR="00565171" w:rsidRPr="00693A30">
        <w:rPr>
          <w:rFonts w:hint="eastAsia"/>
          <w:kern w:val="0"/>
          <w:sz w:val="22"/>
          <w:szCs w:val="22"/>
        </w:rPr>
        <w:t>S</w:t>
      </w:r>
      <w:r w:rsidR="001B6388" w:rsidRPr="00693A30">
        <w:rPr>
          <w:kern w:val="0"/>
          <w:sz w:val="22"/>
          <w:szCs w:val="22"/>
        </w:rPr>
        <w:t>anger-sequencing</w:t>
      </w:r>
      <w:r w:rsidRPr="00693A30">
        <w:rPr>
          <w:kern w:val="0"/>
          <w:sz w:val="22"/>
          <w:szCs w:val="22"/>
        </w:rPr>
        <w:t xml:space="preserve"> results</w:t>
      </w:r>
      <w:r w:rsidR="001B6388" w:rsidRPr="00693A30">
        <w:rPr>
          <w:kern w:val="0"/>
          <w:sz w:val="22"/>
          <w:szCs w:val="22"/>
        </w:rPr>
        <w:t xml:space="preserve"> of corresponding</w:t>
      </w:r>
      <w:r w:rsidRPr="00693A30">
        <w:rPr>
          <w:kern w:val="0"/>
          <w:sz w:val="22"/>
          <w:szCs w:val="22"/>
        </w:rPr>
        <w:t xml:space="preserve"> </w:t>
      </w:r>
      <w:r w:rsidR="001B6388" w:rsidRPr="00693A30">
        <w:rPr>
          <w:kern w:val="0"/>
          <w:sz w:val="22"/>
          <w:szCs w:val="22"/>
        </w:rPr>
        <w:t>touch-down PCR products</w:t>
      </w:r>
    </w:p>
    <w:p w:rsidR="008F51B1" w:rsidRPr="00043506" w:rsidRDefault="008F51B1" w:rsidP="008F51B1"/>
    <w:tbl>
      <w:tblPr>
        <w:tblStyle w:val="1"/>
        <w:tblW w:w="10274" w:type="dxa"/>
        <w:jc w:val="center"/>
        <w:tblLook w:val="0020"/>
      </w:tblPr>
      <w:tblGrid>
        <w:gridCol w:w="2032"/>
        <w:gridCol w:w="3345"/>
        <w:gridCol w:w="3382"/>
        <w:gridCol w:w="632"/>
        <w:gridCol w:w="974"/>
        <w:gridCol w:w="1035"/>
      </w:tblGrid>
      <w:tr w:rsidR="00841A58" w:rsidRPr="00693A30" w:rsidTr="00841A58">
        <w:trPr>
          <w:cnfStyle w:val="100000000000"/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ssemblies ID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Foward primer(5'-3')</w:t>
            </w:r>
          </w:p>
        </w:tc>
        <w:tc>
          <w:tcPr>
            <w:tcW w:w="2526" w:type="dxa"/>
            <w:noWrap/>
          </w:tcPr>
          <w:p w:rsidR="00841A58" w:rsidRPr="00693A30" w:rsidRDefault="000C0DB2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Reverse primer</w:t>
            </w:r>
            <w:r w:rsidR="00841A58" w:rsidRPr="00693A30">
              <w:rPr>
                <w:kern w:val="0"/>
                <w:sz w:val="22"/>
                <w:szCs w:val="22"/>
              </w:rPr>
              <w:t>(5'-3')</w:t>
            </w:r>
          </w:p>
        </w:tc>
        <w:tc>
          <w:tcPr>
            <w:tcW w:w="1056" w:type="dxa"/>
          </w:tcPr>
          <w:p w:rsidR="00841A58" w:rsidRPr="00693A30" w:rsidRDefault="00841A58" w:rsidP="000C0DB2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 xml:space="preserve">PCR </w:t>
            </w:r>
            <w:r w:rsidR="000C0DB2" w:rsidRPr="00693A30">
              <w:rPr>
                <w:kern w:val="0"/>
                <w:sz w:val="22"/>
                <w:szCs w:val="22"/>
              </w:rPr>
              <w:t>ID</w:t>
            </w:r>
          </w:p>
        </w:tc>
        <w:tc>
          <w:tcPr>
            <w:tcW w:w="973" w:type="dxa"/>
            <w:noWrap/>
          </w:tcPr>
          <w:p w:rsidR="00841A58" w:rsidRPr="00693A30" w:rsidRDefault="000C0DB2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 xml:space="preserve">PCR products </w:t>
            </w:r>
            <w:r w:rsidR="00841A58" w:rsidRPr="00693A30">
              <w:rPr>
                <w:kern w:val="0"/>
                <w:sz w:val="22"/>
                <w:szCs w:val="22"/>
              </w:rPr>
              <w:t>(bp)</w:t>
            </w:r>
          </w:p>
        </w:tc>
        <w:tc>
          <w:tcPr>
            <w:tcW w:w="1266" w:type="dxa"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Identities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3573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CTGGAGAGAGTGGC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GTCATAATGGCATAATCA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716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 02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256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GCTACCCAAAAGTCCAGT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CCCTAAATCCTTCCCAG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2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430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6.02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499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CTACAAGGGCAGAGCAC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CAGAAAGAGAAGGCGTT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3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641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84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6297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CGGCGTTTTTCATCG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GCATTTCTACTCGGGGT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4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044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27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0727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CCTCGGAAATACACCTAC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CACCAACTGACCCTGAT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5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100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8021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CACAAGGCGATGAAGGC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TTGATGGGCAATCCGT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6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751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59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5958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GCATCCGTCCTCTTCAT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AAACTAACTCCATCCCACAA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7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731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86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442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ATACCTGTTCCGCATCG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TCCAGCCTCCACTCCAT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8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215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2.25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103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TCTCTCAGCCCCCGAAG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CCACGCAACCCATACA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9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003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44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9038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GTTCAGGCTGTAATGTCC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AAAGGGTGGCTAATAAAT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0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210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37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3718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GTGGTGGCTTCTGG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GTAAGGGGTGAAATGG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1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683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55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486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ACACCTTACTACTATGAGCC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AGACTATGTCCCAACCTG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2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285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32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577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GGTGGAACGGTAGTGG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CAAAGGCTTCAAAATCATCT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3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008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8.49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2376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GTTGGCTATGCTCTACCTAC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TGCTCCTGGCTCACA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4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113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8.13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2386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GGCAACTACAACTACC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TTTCCAACTCCACC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5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845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7.99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5052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GGAGAAAGTGGAACAAGA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CAAGCAATAGAGGGAC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6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582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39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3170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ACCGTTGAGCGGCATT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TGGTGAAAAGTAAAGAGCGA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7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281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49%</w:t>
            </w:r>
          </w:p>
        </w:tc>
      </w:tr>
      <w:tr w:rsidR="00841A58" w:rsidRPr="00693A30" w:rsidTr="00841A58">
        <w:trPr>
          <w:trHeight w:val="285"/>
          <w:jc w:val="center"/>
        </w:trPr>
        <w:tc>
          <w:tcPr>
            <w:tcW w:w="2032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Unigene13279</w:t>
            </w:r>
            <w:r w:rsidR="001C2D20" w:rsidRPr="00693A30">
              <w:rPr>
                <w:kern w:val="0"/>
                <w:sz w:val="22"/>
                <w:szCs w:val="22"/>
              </w:rPr>
              <w:t>_All</w:t>
            </w:r>
          </w:p>
        </w:tc>
        <w:tc>
          <w:tcPr>
            <w:tcW w:w="2421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TCCTTATTCCCGTCCAG</w:t>
            </w:r>
          </w:p>
        </w:tc>
        <w:tc>
          <w:tcPr>
            <w:tcW w:w="2526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CTTGCCACTCTATTGTCCAC</w:t>
            </w:r>
          </w:p>
        </w:tc>
        <w:tc>
          <w:tcPr>
            <w:tcW w:w="1056" w:type="dxa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B18</w:t>
            </w:r>
          </w:p>
        </w:tc>
        <w:tc>
          <w:tcPr>
            <w:tcW w:w="973" w:type="dxa"/>
            <w:noWrap/>
          </w:tcPr>
          <w:p w:rsidR="00841A58" w:rsidRPr="00693A30" w:rsidRDefault="00841A58" w:rsidP="00F420D9">
            <w:pPr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 w:rsidRPr="00693A30">
              <w:rPr>
                <w:kern w:val="0"/>
                <w:sz w:val="22"/>
                <w:szCs w:val="22"/>
              </w:rPr>
              <w:t>1419</w:t>
            </w:r>
          </w:p>
        </w:tc>
        <w:tc>
          <w:tcPr>
            <w:tcW w:w="1266" w:type="dxa"/>
            <w:vAlign w:val="center"/>
          </w:tcPr>
          <w:p w:rsidR="00841A58" w:rsidRPr="00693A30" w:rsidRDefault="00841A58" w:rsidP="00556753">
            <w:pPr>
              <w:spacing w:line="24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93A30">
              <w:rPr>
                <w:color w:val="000000"/>
                <w:kern w:val="0"/>
                <w:sz w:val="22"/>
                <w:szCs w:val="22"/>
              </w:rPr>
              <w:t>99.32%</w:t>
            </w:r>
          </w:p>
        </w:tc>
      </w:tr>
    </w:tbl>
    <w:p w:rsidR="008F51B1" w:rsidRPr="00043506" w:rsidRDefault="008F51B1"/>
    <w:sectPr w:rsidR="008F51B1" w:rsidRPr="00043506" w:rsidSect="00833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669E" w:rsidRDefault="00A2669E" w:rsidP="008F51B1">
      <w:pPr>
        <w:spacing w:line="240" w:lineRule="auto"/>
      </w:pPr>
      <w:r>
        <w:separator/>
      </w:r>
    </w:p>
  </w:endnote>
  <w:endnote w:type="continuationSeparator" w:id="1">
    <w:p w:rsidR="00A2669E" w:rsidRDefault="00A2669E" w:rsidP="008F51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669E" w:rsidRDefault="00A2669E" w:rsidP="008F51B1">
      <w:pPr>
        <w:spacing w:line="240" w:lineRule="auto"/>
      </w:pPr>
      <w:r>
        <w:separator/>
      </w:r>
    </w:p>
  </w:footnote>
  <w:footnote w:type="continuationSeparator" w:id="1">
    <w:p w:rsidR="00A2669E" w:rsidRDefault="00A2669E" w:rsidP="008F51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1B1"/>
    <w:rsid w:val="00043506"/>
    <w:rsid w:val="000A5AC6"/>
    <w:rsid w:val="000C0DB2"/>
    <w:rsid w:val="00136F88"/>
    <w:rsid w:val="001B6388"/>
    <w:rsid w:val="001C2D20"/>
    <w:rsid w:val="002919DD"/>
    <w:rsid w:val="002B6680"/>
    <w:rsid w:val="002E1FA7"/>
    <w:rsid w:val="003C462B"/>
    <w:rsid w:val="004F7454"/>
    <w:rsid w:val="00550A41"/>
    <w:rsid w:val="00565171"/>
    <w:rsid w:val="00572000"/>
    <w:rsid w:val="005807B0"/>
    <w:rsid w:val="0062355D"/>
    <w:rsid w:val="00693A30"/>
    <w:rsid w:val="00735CFE"/>
    <w:rsid w:val="0083342D"/>
    <w:rsid w:val="00841A58"/>
    <w:rsid w:val="008F51B1"/>
    <w:rsid w:val="00A2669E"/>
    <w:rsid w:val="00A306F7"/>
    <w:rsid w:val="00A826AA"/>
    <w:rsid w:val="00AB3C42"/>
    <w:rsid w:val="00AD6AFF"/>
    <w:rsid w:val="00B124AE"/>
    <w:rsid w:val="00C43850"/>
    <w:rsid w:val="00C528AE"/>
    <w:rsid w:val="00C55FA7"/>
    <w:rsid w:val="00D1745C"/>
    <w:rsid w:val="00DC2493"/>
    <w:rsid w:val="00E57558"/>
    <w:rsid w:val="00EC1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1B1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1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1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1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1B1"/>
    <w:rPr>
      <w:sz w:val="18"/>
      <w:szCs w:val="18"/>
    </w:rPr>
  </w:style>
  <w:style w:type="paragraph" w:customStyle="1" w:styleId="a5">
    <w:name w:val="正文注释"/>
    <w:basedOn w:val="a"/>
    <w:link w:val="Char1"/>
    <w:rsid w:val="008F51B1"/>
    <w:rPr>
      <w:rFonts w:eastAsia="楷体_GB2312"/>
      <w:sz w:val="21"/>
    </w:rPr>
  </w:style>
  <w:style w:type="character" w:customStyle="1" w:styleId="Char1">
    <w:name w:val="正文注释 Char"/>
    <w:basedOn w:val="a0"/>
    <w:link w:val="a5"/>
    <w:rsid w:val="008F51B1"/>
    <w:rPr>
      <w:rFonts w:ascii="Times New Roman" w:eastAsia="楷体_GB2312" w:hAnsi="Times New Roman" w:cs="Times New Roman"/>
      <w:szCs w:val="24"/>
    </w:rPr>
  </w:style>
  <w:style w:type="table" w:customStyle="1" w:styleId="1">
    <w:name w:val="样式1"/>
    <w:basedOn w:val="10"/>
    <w:uiPriority w:val="99"/>
    <w:qFormat/>
    <w:rsid w:val="00B124AE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B124AE"/>
    <w:pPr>
      <w:widowControl w:val="0"/>
      <w:spacing w:line="360" w:lineRule="auto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微软用户</cp:lastModifiedBy>
  <cp:revision>25</cp:revision>
  <dcterms:created xsi:type="dcterms:W3CDTF">2013-06-04T12:51:00Z</dcterms:created>
  <dcterms:modified xsi:type="dcterms:W3CDTF">2014-06-05T06:47:00Z</dcterms:modified>
</cp:coreProperties>
</file>